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Table S3 Oligonucleotides and amplification conditions used to perform </w:t>
      </w:r>
      <w:r>
        <w:rPr>
          <w:b/>
          <w:i/>
          <w:lang w:val="en-US"/>
        </w:rPr>
        <w:t xml:space="preserve">TRPS1 </w:t>
      </w:r>
      <w:r>
        <w:rPr>
          <w:b/>
          <w:lang w:val="en-US"/>
        </w:rPr>
        <w:t xml:space="preserve">mutational screening </w:t>
      </w:r>
      <w:bookmarkStart w:id="0" w:name="_GoBack"/>
      <w:bookmarkEnd w:id="0"/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526"/>
        <w:gridCol w:w="3450"/>
        <w:gridCol w:w="1492"/>
        <w:gridCol w:w="1701"/>
      </w:tblGrid>
      <w:tr>
        <w:trPr>
          <w:trHeight w:val="284" w:hRule="exact"/>
        </w:trPr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eg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Designation</w:t>
            </w:r>
          </w:p>
        </w:tc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Primer sequence (5’</w:t>
            </w:r>
            <w:r>
              <w:rPr>
                <w:rFonts w:eastAsia="Wingdings" w:cs="Wingdings" w:ascii="Wingdings" w:hAnsi="Wingdings"/>
                <w:b/>
                <w:i/>
                <w:sz w:val="18"/>
                <w:szCs w:val="18"/>
                <w:lang w:val="en-US"/>
              </w:rPr>
              <w:t>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3’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Annealing T(°C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PCR size (bp)</w:t>
            </w:r>
          </w:p>
        </w:tc>
      </w:tr>
      <w:tr>
        <w:trPr>
          <w:trHeight w:val="629" w:hRule="atLeast"/>
        </w:trPr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xon 1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1F</w:t>
            </w:r>
          </w:p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1R</w:t>
            </w:r>
          </w:p>
        </w:tc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AGGTCCTGACAAGCGATA</w:t>
            </w:r>
          </w:p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CATGAACCGTCTTCTGTT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5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xon 2</w:t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2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TTTCAGGCAGCCTATGA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5.2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2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2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GCCAAGAACTTTTCCA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xon 3</w:t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3.1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CCAGATTCAACTGTATCTCTG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2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3.1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CTTCTTACTGCTAGAAGATGGA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3.2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GGATCAGAGTGATGCT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2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92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3.2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ACAATTGGCTTGACC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3.3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GGACTCACTGGAGACAA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3.3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CTGAACTGCACCATGTT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3.4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CTGCATAACCGCACCA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3.4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TGTCTGGTACTGGGACC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xon 4</w:t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4.1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AATACTTGGCAGTACCC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5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</w:tr>
      <w:tr>
        <w:trPr>
          <w:trHeight w:val="302" w:hRule="atLeast"/>
        </w:trPr>
        <w:tc>
          <w:tcPr>
            <w:tcW w:w="1153" w:type="dxa"/>
            <w:vMerge w:val="restart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4.1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CATCTCCTGCTTTGACT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5" w:hRule="atLeast"/>
        </w:trPr>
        <w:tc>
          <w:tcPr>
            <w:tcW w:w="1153" w:type="dxa"/>
            <w:vMerge w:val="continue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4.2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CCATCCCTGCACTTCAA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2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</w:t>
            </w:r>
          </w:p>
        </w:tc>
      </w:tr>
      <w:tr>
        <w:trPr/>
        <w:tc>
          <w:tcPr>
            <w:tcW w:w="1153" w:type="dxa"/>
            <w:vMerge w:val="restart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4.2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TCTTTTTAGCCCCACTC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vMerge w:val="continue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4.3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AAGCTTTCCAGGGGCTC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4.3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GAAGCAAGAGTGCACA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4.4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CGTTTGCTTGTAGAAAAAG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8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4.4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CAACAATTCCCGGTTCA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xon 5</w:t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5.1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ACCCTTCAGAACGCTGTC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5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5.1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GGAACTCTCGGTCCAAAC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5.2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GGGAGAGCCAGTTTCTG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5.2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GGCCCCAGACTTCTC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5.3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GATAGTCCCAATGTGGA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5.3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TCACACACAACACAATCCT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xon 6</w:t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6.1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GACAAAACTCCTGGGTTGA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6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6.1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CTGCAAGCCAGGGAATG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xon 7</w:t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1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TGGTTTATATTTGTGAGGA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1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CCAGAGTTTGGCTGACC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2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CACTCCCCAGCCTAAGT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2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CAGGAACGGAGAGCTTA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3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ACTTTTTGGACTTCCCTT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5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3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GCCACAGTGCACACATT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4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ATGAAGGTCCCTTGAATGT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8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</w:tc>
      </w:tr>
      <w:tr>
        <w:trPr/>
        <w:tc>
          <w:tcPr>
            <w:tcW w:w="1153" w:type="dxa"/>
            <w:vMerge w:val="restart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4R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TGGATAAGGCAGGCTCT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3" w:type="dxa"/>
            <w:vMerge w:val="continue"/>
            <w:tcBorders/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5F</w:t>
            </w:r>
          </w:p>
        </w:tc>
        <w:tc>
          <w:tcPr>
            <w:tcW w:w="3450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CGGACAAATATGACTTCA</w:t>
            </w:r>
          </w:p>
        </w:tc>
        <w:tc>
          <w:tcPr>
            <w:tcW w:w="1492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8</w:t>
            </w:r>
          </w:p>
        </w:tc>
        <w:tc>
          <w:tcPr>
            <w:tcW w:w="1701" w:type="dxa"/>
            <w:tcBorders/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</w:tr>
      <w:tr>
        <w:trPr/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PS1-Ex7.5R</w:t>
            </w:r>
          </w:p>
        </w:tc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PreformattatoHTM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CATTCTTTCTCATTGACCA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PreformattatoHTM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02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Times New Roman"/>
      <w:sz w:val="20"/>
      <w:szCs w:val="20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4:40:00Z</dcterms:created>
  <dc:creator>CASELLI</dc:creator>
  <dc:description/>
  <cp:keywords/>
  <dc:language>en-US</dc:language>
  <cp:lastModifiedBy>CASELLI</cp:lastModifiedBy>
  <dcterms:modified xsi:type="dcterms:W3CDTF">2014-03-13T08:25:00Z</dcterms:modified>
  <cp:revision>8</cp:revision>
  <dc:subject/>
  <dc:title/>
</cp:coreProperties>
</file>